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44D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44D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44D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44D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681B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4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44D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44D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44D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-3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44D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44D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0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44D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0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44D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0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44D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-124; 134-13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44D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7-13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06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-17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06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19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8662F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2, pages 19-2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06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-2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06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-20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06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06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3, page 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06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-2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06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-22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06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06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06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06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06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33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662FF">
              <w:rPr>
                <w:sz w:val="24"/>
                <w:szCs w:val="24"/>
              </w:rPr>
            </w:r>
            <w:r w:rsidR="008662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62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-227</w:t>
            </w:r>
          </w:p>
        </w:tc>
      </w:tr>
    </w:tbl>
    <w:p w:rsidR="00FD6E06" w:rsidRDefault="00690634">
      <w:r>
        <w:t>Comments:</w:t>
      </w:r>
      <w:bookmarkStart w:id="1" w:name="_GoBack"/>
      <w:bookmarkEnd w:id="1"/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AU" w:eastAsia="en-AU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62F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444DD8"/>
    <w:rsid w:val="00474025"/>
    <w:rsid w:val="0049336B"/>
    <w:rsid w:val="00664936"/>
    <w:rsid w:val="00681B17"/>
    <w:rsid w:val="0068643A"/>
    <w:rsid w:val="00690634"/>
    <w:rsid w:val="006B5D11"/>
    <w:rsid w:val="00750A0E"/>
    <w:rsid w:val="007924AC"/>
    <w:rsid w:val="008662FF"/>
    <w:rsid w:val="0088389E"/>
    <w:rsid w:val="008D6942"/>
    <w:rsid w:val="009B20D2"/>
    <w:rsid w:val="00A0782F"/>
    <w:rsid w:val="00AA3421"/>
    <w:rsid w:val="00B567D4"/>
    <w:rsid w:val="00BB4AE3"/>
    <w:rsid w:val="00CA6DD4"/>
    <w:rsid w:val="00D464FA"/>
    <w:rsid w:val="00EE17D5"/>
    <w:rsid w:val="00F54EAB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7D290FA"/>
  <w15:docId w15:val="{2BB1E46C-90C1-4A55-AFA6-75F600F52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857</Words>
  <Characters>489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lise Gane</cp:lastModifiedBy>
  <cp:revision>8</cp:revision>
  <dcterms:created xsi:type="dcterms:W3CDTF">2018-06-28T05:45:00Z</dcterms:created>
  <dcterms:modified xsi:type="dcterms:W3CDTF">2018-10-17T23:26:00Z</dcterms:modified>
</cp:coreProperties>
</file>